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77782CA2" w:rsidR="00994A3D" w:rsidRPr="001549D3" w:rsidRDefault="00215715" w:rsidP="00F24005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85545D3" wp14:editId="72661FD7">
            <wp:extent cx="6747641" cy="2545980"/>
            <wp:effectExtent l="0" t="0" r="0" b="6985"/>
            <wp:docPr id="105360358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60358" name="Picture 1" descr="A graph of a diagram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3160" cy="2551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17BBF5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A76C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24005" w:rsidRPr="00F24005">
        <w:rPr>
          <w:rFonts w:cs="Times New Roman"/>
          <w:b/>
          <w:bCs/>
          <w:szCs w:val="24"/>
        </w:rPr>
        <w:t>(A)</w:t>
      </w:r>
      <w:r w:rsidR="00F24005" w:rsidRPr="00F24005">
        <w:rPr>
          <w:rFonts w:cs="Times New Roman"/>
          <w:szCs w:val="24"/>
        </w:rPr>
        <w:t xml:space="preserve"> Linear correlation between non-gluten protein content and prolamin content in each line. </w:t>
      </w:r>
      <w:r w:rsidR="00F24005" w:rsidRPr="00F24005">
        <w:rPr>
          <w:rFonts w:cs="Times New Roman"/>
          <w:b/>
          <w:bCs/>
          <w:szCs w:val="24"/>
        </w:rPr>
        <w:t>(B)</w:t>
      </w:r>
      <w:r w:rsidR="00F24005" w:rsidRPr="00F24005">
        <w:rPr>
          <w:rFonts w:cs="Times New Roman"/>
          <w:szCs w:val="24"/>
        </w:rPr>
        <w:t xml:space="preserve"> Protein content of flour in each RNAi line. DW: dry weight, WT: </w:t>
      </w:r>
      <w:ins w:id="0" w:author="María Helena Guzmán López" w:date="2023-12-18T21:33:00Z">
        <w:r w:rsidR="004E1841" w:rsidRPr="000402F8">
          <w:t>wild type bread wheat line</w:t>
        </w:r>
        <w:r w:rsidR="004E1841">
          <w:t>.</w:t>
        </w:r>
      </w:ins>
      <w:del w:id="1" w:author="María Helena Guzmán López" w:date="2023-12-18T21:33:00Z">
        <w:r w:rsidR="00F24005" w:rsidRPr="00F24005" w:rsidDel="004E1841">
          <w:rPr>
            <w:rFonts w:cs="Times New Roman"/>
            <w:szCs w:val="24"/>
          </w:rPr>
          <w:delText>wild type.</w:delText>
        </w:r>
      </w:del>
    </w:p>
    <w:p w14:paraId="1BB5B66E" w14:textId="2524644B" w:rsidR="00F24005" w:rsidRDefault="00F2400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0284BEB" w14:textId="77777777" w:rsidR="00F24005" w:rsidRPr="002B4A57" w:rsidRDefault="00F24005" w:rsidP="002B4A57">
      <w:pPr>
        <w:keepNext/>
        <w:rPr>
          <w:rFonts w:cs="Times New Roman"/>
          <w:b/>
          <w:szCs w:val="24"/>
        </w:rPr>
      </w:pPr>
    </w:p>
    <w:p w14:paraId="58F1AED1" w14:textId="1BFDDFF8" w:rsidR="00DE23E8" w:rsidRDefault="00215715" w:rsidP="00F24005">
      <w:pPr>
        <w:spacing w:before="240"/>
        <w:jc w:val="center"/>
      </w:pPr>
      <w:r>
        <w:rPr>
          <w:noProof/>
        </w:rPr>
        <w:drawing>
          <wp:inline distT="0" distB="0" distL="0" distR="0" wp14:anchorId="7585EA9B" wp14:editId="1178946B">
            <wp:extent cx="2396359" cy="5278372"/>
            <wp:effectExtent l="0" t="0" r="4445" b="0"/>
            <wp:docPr id="1488736884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736884" name="Picture 2" descr="A close-up of a tes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9221" cy="5306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5A5F4" w14:textId="1AED54AF" w:rsidR="00F24005" w:rsidRDefault="00F24005" w:rsidP="00F2400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24005">
        <w:rPr>
          <w:rFonts w:cs="Times New Roman"/>
          <w:szCs w:val="24"/>
        </w:rPr>
        <w:t xml:space="preserve">Results of IgE specific immunodetection against gliadin proteins in the wild type and RNAi bread wheat lines in each WDEIA patient (S1-S5) of repetition nº2. WT: </w:t>
      </w:r>
      <w:ins w:id="2" w:author="María Helena Guzmán López" w:date="2023-12-18T21:34:00Z">
        <w:r w:rsidR="004E1841" w:rsidRPr="000402F8">
          <w:t>wild type bread wheat line</w:t>
        </w:r>
        <w:r w:rsidR="004E1841">
          <w:t>.</w:t>
        </w:r>
      </w:ins>
      <w:del w:id="3" w:author="María Helena Guzmán López" w:date="2023-12-18T21:34:00Z">
        <w:r w:rsidRPr="00F24005" w:rsidDel="004E1841">
          <w:rPr>
            <w:rFonts w:cs="Times New Roman"/>
            <w:szCs w:val="24"/>
          </w:rPr>
          <w:delText>wild type.</w:delText>
        </w:r>
      </w:del>
    </w:p>
    <w:p w14:paraId="57E347B5" w14:textId="77777777" w:rsidR="00F24005" w:rsidRDefault="00F2400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F572E8E" w14:textId="4B6D240D" w:rsidR="00F24005" w:rsidRDefault="00F24005" w:rsidP="00F24005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B66F9FB" w14:textId="1389FF9A" w:rsidR="004C4900" w:rsidRPr="004C4900" w:rsidRDefault="004C4900" w:rsidP="00F24005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.</w:t>
      </w:r>
      <w:r w:rsidRPr="001549D3">
        <w:rPr>
          <w:rFonts w:cs="Times New Roman"/>
          <w:szCs w:val="24"/>
        </w:rPr>
        <w:t xml:space="preserve"> </w:t>
      </w:r>
      <w:r w:rsidR="00D77201">
        <w:t xml:space="preserve">Human sera description including serum code, origin (healthy adult or WDEIA patient), age and IgE against </w:t>
      </w:r>
      <w:r w:rsidR="00D77201" w:rsidRPr="00D77201">
        <w:t>ω</w:t>
      </w:r>
      <w:del w:id="4" w:author="María Helena Guzmán López" w:date="2023-12-30T14:00:00Z">
        <w:r w:rsidR="00D77201" w:rsidRPr="00D77201" w:rsidDel="00920351">
          <w:delText>-</w:delText>
        </w:r>
      </w:del>
      <w:r w:rsidR="00D77201" w:rsidRPr="00D77201">
        <w:t>5-gliadin (kU/L)</w:t>
      </w:r>
      <w:r w:rsidR="00D77201">
        <w:t xml:space="preserve">. WDEIA: </w:t>
      </w:r>
      <w:r w:rsidR="00D77201" w:rsidRPr="00D77201">
        <w:t>Wheat-dependent, exercise-induced anaphylaxis</w:t>
      </w:r>
      <w:r w:rsidR="00D77201">
        <w:t xml:space="preserve">. IgE: Immunoglobulin E.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LINK </w:instrText>
      </w:r>
      <w:r w:rsidR="00FA76CA">
        <w:rPr>
          <w:rFonts w:cs="Times New Roman"/>
          <w:b/>
          <w:szCs w:val="24"/>
        </w:rPr>
        <w:instrText xml:space="preserve">Excel.Sheet.12 "C:\\Users\\Helena\\Nextcloud\\Paper W5_Isabel Ojeda\\2. FRONTIERS\\Revision - 08.12.23\\Información Pacientes.xlsx" Sheet1!R1C1:R9C5 </w:instrText>
      </w:r>
      <w:r>
        <w:rPr>
          <w:rFonts w:cs="Times New Roman"/>
          <w:b/>
          <w:szCs w:val="24"/>
        </w:rPr>
        <w:instrText xml:space="preserve">\a \f 4 \h  \* MERGEFORMAT </w:instrText>
      </w:r>
      <w:r>
        <w:rPr>
          <w:rFonts w:cs="Times New Roman"/>
          <w:b/>
          <w:szCs w:val="24"/>
        </w:rPr>
        <w:fldChar w:fldCharType="separate"/>
      </w:r>
    </w:p>
    <w:tbl>
      <w:tblPr>
        <w:tblW w:w="7230" w:type="dxa"/>
        <w:tblInd w:w="1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458"/>
        <w:gridCol w:w="758"/>
        <w:gridCol w:w="594"/>
        <w:gridCol w:w="2810"/>
        <w:gridCol w:w="284"/>
      </w:tblGrid>
      <w:tr w:rsidR="004C4900" w:rsidRPr="004C4900" w14:paraId="535EA26F" w14:textId="77777777" w:rsidTr="004C4900">
        <w:trPr>
          <w:trHeight w:val="291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BE90" w14:textId="552016C6" w:rsidR="004C4900" w:rsidRPr="004C4900" w:rsidRDefault="004C4900" w:rsidP="00DB1CC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</w:pPr>
            <w:r w:rsidRPr="004C4900"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  <w:t>Serum cod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6DA2" w14:textId="4F6A9096" w:rsidR="004C4900" w:rsidRPr="004C4900" w:rsidRDefault="00D77201" w:rsidP="004C49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  <w:t>Origi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B918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</w:pPr>
            <w:r w:rsidRPr="004C4900"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  <w:t>Sex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8E02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</w:pPr>
            <w:r w:rsidRPr="004C4900">
              <w:rPr>
                <w:rFonts w:eastAsia="Times New Roman" w:cs="Times New Roman"/>
                <w:b/>
                <w:bCs/>
                <w:sz w:val="22"/>
                <w:lang w:val="es-ES" w:eastAsia="es-ES"/>
              </w:rPr>
              <w:t>Age</w:t>
            </w:r>
          </w:p>
        </w:tc>
        <w:tc>
          <w:tcPr>
            <w:tcW w:w="3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B6B8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es-ES"/>
              </w:rPr>
            </w:pPr>
            <w:r w:rsidRPr="004C4900">
              <w:rPr>
                <w:rFonts w:eastAsia="Times New Roman" w:cs="Times New Roman"/>
                <w:b/>
                <w:bCs/>
                <w:sz w:val="22"/>
                <w:lang w:eastAsia="es-ES"/>
              </w:rPr>
              <w:t>IgE against ω-5-gliadin (kU/L)</w:t>
            </w:r>
          </w:p>
        </w:tc>
      </w:tr>
      <w:tr w:rsidR="004C4900" w:rsidRPr="004C4900" w14:paraId="10F81473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643F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C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29F" w14:textId="555A6415" w:rsidR="004C4900" w:rsidRPr="004C4900" w:rsidRDefault="00D77201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ealthy adul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F971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fe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6049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8A4A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 0,35</w:t>
            </w:r>
          </w:p>
        </w:tc>
      </w:tr>
      <w:tr w:rsidR="004C4900" w:rsidRPr="004C4900" w14:paraId="183D6FF1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31E8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C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89D" w14:textId="1590CB18" w:rsidR="004C4900" w:rsidRPr="004C4900" w:rsidRDefault="00D77201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ealthy adul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5E0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6038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291F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 0,35</w:t>
            </w:r>
          </w:p>
        </w:tc>
      </w:tr>
      <w:tr w:rsidR="004C4900" w:rsidRPr="004C4900" w14:paraId="522713DB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36C3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C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91E1" w14:textId="26E7370B" w:rsidR="004C4900" w:rsidRPr="004C4900" w:rsidRDefault="00D77201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ealthy adul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6A08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BA81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BB9C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 0,35</w:t>
            </w:r>
          </w:p>
        </w:tc>
      </w:tr>
      <w:tr w:rsidR="004C4900" w:rsidRPr="004C4900" w14:paraId="06029967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DA3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P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5154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DEIA patie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D890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602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0F51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9,73</w:t>
            </w:r>
          </w:p>
        </w:tc>
      </w:tr>
      <w:tr w:rsidR="004C4900" w:rsidRPr="004C4900" w14:paraId="2261BD93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CB60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P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FC3C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DEIA patie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C40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fe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FDE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2F78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,8</w:t>
            </w:r>
          </w:p>
        </w:tc>
      </w:tr>
      <w:tr w:rsidR="004C4900" w:rsidRPr="004C4900" w14:paraId="478A92E3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5F9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P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6591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DEIA patie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49C9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340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947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,3</w:t>
            </w:r>
          </w:p>
        </w:tc>
      </w:tr>
      <w:tr w:rsidR="004C4900" w:rsidRPr="004C4900" w14:paraId="573DF071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DF50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P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987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DEIA patie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53C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1CCB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641A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7,81</w:t>
            </w:r>
          </w:p>
        </w:tc>
      </w:tr>
      <w:tr w:rsidR="004C4900" w:rsidRPr="004C4900" w14:paraId="40CA328D" w14:textId="77777777" w:rsidTr="004C4900">
        <w:trPr>
          <w:gridAfter w:val="1"/>
          <w:wAfter w:w="284" w:type="dxa"/>
          <w:trHeight w:val="29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553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P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3F09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DEIA patien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F5BD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l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39B7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417" w14:textId="77777777" w:rsidR="004C4900" w:rsidRPr="004C4900" w:rsidRDefault="004C4900" w:rsidP="004C490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4C4900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,9</w:t>
            </w:r>
          </w:p>
        </w:tc>
      </w:tr>
    </w:tbl>
    <w:p w14:paraId="4972B471" w14:textId="7E920F39" w:rsidR="004C4900" w:rsidRDefault="004C4900" w:rsidP="00F2400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br w:type="textWrapping" w:clear="all"/>
      </w:r>
    </w:p>
    <w:p w14:paraId="43C1D841" w14:textId="0CA4155C" w:rsidR="004C4900" w:rsidRDefault="004C4900" w:rsidP="004C490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2762DAA" w14:textId="409C0B0D" w:rsidR="00F24005" w:rsidRPr="00F24005" w:rsidRDefault="00F24005" w:rsidP="00F24005"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4C4900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24005">
        <w:t>Epitope names and sequences of moAb recognition sites and IgE binding sites. References in which each one is described are also listed in the table. moAb: monoclonal antibody.</w:t>
      </w:r>
    </w:p>
    <w:tbl>
      <w:tblPr>
        <w:tblW w:w="6380" w:type="dxa"/>
        <w:tblInd w:w="16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1595"/>
        <w:gridCol w:w="1595"/>
        <w:gridCol w:w="1595"/>
      </w:tblGrid>
      <w:tr w:rsidR="00F24005" w:rsidRPr="00F24005" w14:paraId="54E3A2ED" w14:textId="77777777" w:rsidTr="00F24005">
        <w:trPr>
          <w:trHeight w:val="20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1A7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Typ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D32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Epitope nam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2DC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Peptide sequenc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D041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Ref</w:t>
            </w:r>
          </w:p>
        </w:tc>
      </w:tr>
      <w:tr w:rsidR="00F24005" w:rsidRPr="00F24005" w14:paraId="1BCC4D8E" w14:textId="77777777" w:rsidTr="00F24005">
        <w:trPr>
          <w:trHeight w:val="20"/>
        </w:trPr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EE489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moAb recognition sit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2E72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12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A7C0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PQLPY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5604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[47]</w:t>
            </w:r>
          </w:p>
        </w:tc>
      </w:tr>
      <w:tr w:rsidR="00F24005" w:rsidRPr="00F24005" w14:paraId="46917668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8036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820F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12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5C90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PQLPF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DB97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035CC96A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83BA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4BD7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12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9BF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PQLPL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CC70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315EDE6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7A7E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DFF0F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12_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C6DE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PQQPY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2056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5914A3F9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4743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B059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1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1969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LPFPQP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B15E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[47]</w:t>
            </w:r>
          </w:p>
        </w:tc>
      </w:tr>
      <w:tr w:rsidR="00F24005" w:rsidRPr="00F24005" w14:paraId="2332F0C6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36BD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DC00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1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D602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FPQ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DAEA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39CA699A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BB22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F1E7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1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FDAF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LPYPQ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F667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4828D0A3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1FD4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E7FC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1_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9FB1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YPQ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1B77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03ADFC90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8C6B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C61F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1_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690B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YPQE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A12B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4FB24707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EC54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2172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5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EB9B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FP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6673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[46]</w:t>
            </w:r>
          </w:p>
        </w:tc>
      </w:tr>
      <w:tr w:rsidR="00F24005" w:rsidRPr="00F24005" w14:paraId="4BA8BA14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BAB2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2390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5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1D7E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QF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441A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17A8D612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7738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6AE0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5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DE7D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LQPF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381D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4A181E1B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9368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1D7F2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5_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A4F30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LPF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B71C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2D5940D" w14:textId="77777777" w:rsidTr="00F24005">
        <w:trPr>
          <w:trHeight w:val="20"/>
        </w:trPr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47CA9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  <w:t>IgE-binding site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32C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5B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IPQQQ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3830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[30]</w:t>
            </w:r>
          </w:p>
        </w:tc>
      </w:tr>
      <w:tr w:rsidR="00F24005" w:rsidRPr="00F24005" w14:paraId="20B9E5E5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DBCF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494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71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FP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756C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7C7D41E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5397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4C3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078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SPE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9DA4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26261D9F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18C8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7DE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AC6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SP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4FE8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4A7C5212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B31A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C2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D10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LP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EEF3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5B6B67E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559C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31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991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YP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0CC9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0803C588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3EB9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0EB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7D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YP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E9E1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46B5D2F9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D987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7E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AE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FH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3F4D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44C4E24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6AA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9F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CA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SPE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176E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AB34A66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EB89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0F9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BC3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YQQYP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469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05AE0F5E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A1DC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C0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A93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P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FA94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5615003C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0455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8C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1D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QLP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FCDC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30C1AC35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6F48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7F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5_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DCA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QFP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0B80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325BCDF0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82CC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4E4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HMW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33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G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FE61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2F23BBD1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83D2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567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HMW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22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GQG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B42F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2745E05A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9177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89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HMW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119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SGQG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2189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1E8E619E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C967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2EC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A3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VRVPVPQLQ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CBD7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28CDF22C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3B1E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98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528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EQVPLV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DF71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12547BFE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0455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261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57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VQQQQFPG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CA1B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6CB8310F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56D9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A5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DB2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QFPGQ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CDB5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63D08CD3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F081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C6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4B7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YLQLQPFPQ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08A2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114169BE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75D4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885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F0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ILQQIL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EF9C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5D2BD9D2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249B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A9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05B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LQIPEQSQC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43E0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0CA2587F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03A3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DA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1CFB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EQKQQLQ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98AE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68BD2218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9C9C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96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BC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FQQPQQQY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421B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CC3AD0E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1E5A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504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4D8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LALQTLPAMC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FE65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53D449E7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2E70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BCF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α_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D7B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YIPPHCSTTI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0A4E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0AF6DBBA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3FE1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2DD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γ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D3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PQQPFP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C5F0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13AF2755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820F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B9D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ω12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9D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PQQPFP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6E2F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31DCE5E1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4A16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994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77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QQQPIQQQ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9BCCE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384362EA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BC7A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0A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7A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PIQQQP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D0D4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37E4F6B0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68A1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174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49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FPQQQPCS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04A08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7ACAF3E9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8995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C4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52D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FVHPSILQQ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33EBF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211FAF1B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C194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4E00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18FC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CSPVAMPQS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6643A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2C13B067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D74D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09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CC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LPQIPQQSRY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04C81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6AAD117B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33A76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895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D9F2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SRYEAIRAI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3ED2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  <w:tr w:rsidR="00F24005" w:rsidRPr="00F24005" w14:paraId="01A34183" w14:textId="77777777" w:rsidTr="00F24005">
        <w:trPr>
          <w:trHeight w:val="20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49D9D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4229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gE_LMW_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A0C97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F24005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QQPP</w:t>
            </w: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1D3B3" w14:textId="77777777" w:rsidR="00F24005" w:rsidRPr="00F24005" w:rsidRDefault="00F24005" w:rsidP="00F24005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</w:tr>
    </w:tbl>
    <w:p w14:paraId="731B8D89" w14:textId="77777777" w:rsidR="00F24005" w:rsidRPr="001549D3" w:rsidRDefault="00F24005" w:rsidP="00F24005">
      <w:pPr>
        <w:keepNext/>
      </w:pPr>
    </w:p>
    <w:sectPr w:rsidR="00F24005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5F04A" w14:textId="77777777" w:rsidR="00327273" w:rsidRDefault="00327273" w:rsidP="00117666">
      <w:pPr>
        <w:spacing w:after="0"/>
      </w:pPr>
      <w:r>
        <w:separator/>
      </w:r>
    </w:p>
  </w:endnote>
  <w:endnote w:type="continuationSeparator" w:id="0">
    <w:p w14:paraId="08D5046F" w14:textId="77777777" w:rsidR="00327273" w:rsidRDefault="003272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26ED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6E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26E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26ED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6E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26E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0962B" w14:textId="77777777" w:rsidR="00327273" w:rsidRDefault="00327273" w:rsidP="00117666">
      <w:pPr>
        <w:spacing w:after="0"/>
      </w:pPr>
      <w:r>
        <w:separator/>
      </w:r>
    </w:p>
  </w:footnote>
  <w:footnote w:type="continuationSeparator" w:id="0">
    <w:p w14:paraId="7A2F8692" w14:textId="77777777" w:rsidR="00327273" w:rsidRDefault="003272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26ED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26ED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ía Helena Guzmán López">
    <w15:presenceInfo w15:providerId="Windows Live" w15:userId="f2713f21c5a5ec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ED6"/>
    <w:rsid w:val="00034304"/>
    <w:rsid w:val="00035434"/>
    <w:rsid w:val="00052A14"/>
    <w:rsid w:val="00077D53"/>
    <w:rsid w:val="00105FD9"/>
    <w:rsid w:val="00117666"/>
    <w:rsid w:val="001549D3"/>
    <w:rsid w:val="00160065"/>
    <w:rsid w:val="00170C94"/>
    <w:rsid w:val="00177D84"/>
    <w:rsid w:val="001F0A4F"/>
    <w:rsid w:val="00215715"/>
    <w:rsid w:val="00240F23"/>
    <w:rsid w:val="00267D18"/>
    <w:rsid w:val="0027608E"/>
    <w:rsid w:val="002868E2"/>
    <w:rsid w:val="002869C3"/>
    <w:rsid w:val="002936E4"/>
    <w:rsid w:val="002B4A57"/>
    <w:rsid w:val="002C74CA"/>
    <w:rsid w:val="00327273"/>
    <w:rsid w:val="003453DB"/>
    <w:rsid w:val="003544FB"/>
    <w:rsid w:val="003D2D47"/>
    <w:rsid w:val="003D2F2D"/>
    <w:rsid w:val="00401590"/>
    <w:rsid w:val="00403432"/>
    <w:rsid w:val="00447801"/>
    <w:rsid w:val="00452E9C"/>
    <w:rsid w:val="004735C8"/>
    <w:rsid w:val="004961FF"/>
    <w:rsid w:val="004C1CAC"/>
    <w:rsid w:val="004C4900"/>
    <w:rsid w:val="004E184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8A8"/>
    <w:rsid w:val="009151AA"/>
    <w:rsid w:val="00920351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7201"/>
    <w:rsid w:val="00DB1CCB"/>
    <w:rsid w:val="00DB23F3"/>
    <w:rsid w:val="00DB59C3"/>
    <w:rsid w:val="00DC259A"/>
    <w:rsid w:val="00DE23E8"/>
    <w:rsid w:val="00E028A8"/>
    <w:rsid w:val="00E52377"/>
    <w:rsid w:val="00E64E17"/>
    <w:rsid w:val="00E866C9"/>
    <w:rsid w:val="00EA3D3C"/>
    <w:rsid w:val="00F24005"/>
    <w:rsid w:val="00F46900"/>
    <w:rsid w:val="00F61D89"/>
    <w:rsid w:val="00FA76CA"/>
    <w:rsid w:val="00FB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4</TotalTime>
  <Pages>5</Pages>
  <Words>400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ía Helena Guzmán López</cp:lastModifiedBy>
  <cp:revision>16</cp:revision>
  <cp:lastPrinted>2023-12-19T12:51:00Z</cp:lastPrinted>
  <dcterms:created xsi:type="dcterms:W3CDTF">2022-11-17T16:58:00Z</dcterms:created>
  <dcterms:modified xsi:type="dcterms:W3CDTF">2023-12-3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